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1A76E4" w14:textId="58AA0D76" w:rsidR="00DE6899" w:rsidRDefault="00DE6899" w:rsidP="00DE6899">
      <w:pPr>
        <w:ind w:right="-720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S</w:t>
      </w:r>
      <w:r w:rsidR="005C65AB">
        <w:rPr>
          <w:rFonts w:ascii="Times" w:hAnsi="Times" w:cs="Times"/>
          <w:b/>
          <w:sz w:val="24"/>
          <w:szCs w:val="24"/>
        </w:rPr>
        <w:t>9</w:t>
      </w:r>
      <w:r>
        <w:rPr>
          <w:rFonts w:ascii="Times" w:hAnsi="Times" w:cs="Times"/>
          <w:b/>
          <w:sz w:val="24"/>
          <w:szCs w:val="24"/>
        </w:rPr>
        <w:t xml:space="preserve"> Table. </w:t>
      </w:r>
      <w:r w:rsidRPr="00F96369">
        <w:rPr>
          <w:rFonts w:ascii="Times" w:hAnsi="Times" w:cs="Times"/>
          <w:sz w:val="24"/>
          <w:szCs w:val="24"/>
          <w:u w:val="single"/>
        </w:rPr>
        <w:t>Intermolecular</w:t>
      </w:r>
      <w:r>
        <w:rPr>
          <w:rFonts w:ascii="Times" w:hAnsi="Times" w:cs="Times"/>
          <w:sz w:val="24"/>
          <w:szCs w:val="24"/>
        </w:rPr>
        <w:t xml:space="preserve"> helical twist </w:t>
      </w:r>
      <w:r w:rsidRPr="006C124E">
        <w:rPr>
          <w:rFonts w:ascii="Times" w:hAnsi="Times" w:cs="Times"/>
          <w:sz w:val="24"/>
          <w:szCs w:val="24"/>
        </w:rPr>
        <w:t>(</w:t>
      </w:r>
      <w:r w:rsidRPr="006C124E">
        <w:rPr>
          <w:rFonts w:ascii="Times" w:hAnsi="Times" w:cs="Times"/>
          <w:sz w:val="24"/>
          <w:szCs w:val="24"/>
        </w:rPr>
        <w:sym w:font="Symbol" w:char="F0B0"/>
      </w:r>
      <w:r w:rsidRPr="006C124E">
        <w:rPr>
          <w:rFonts w:ascii="Times" w:hAnsi="Times" w:cs="Times"/>
          <w:sz w:val="24"/>
          <w:szCs w:val="24"/>
        </w:rPr>
        <w:t xml:space="preserve">) </w:t>
      </w:r>
      <w:r>
        <w:rPr>
          <w:rFonts w:ascii="Times" w:hAnsi="Times" w:cs="Times"/>
          <w:sz w:val="24"/>
          <w:szCs w:val="24"/>
        </w:rPr>
        <w:t>at the dimer interface for T1-NMM and T7-NMM. A</w:t>
      </w:r>
      <w:r>
        <w:rPr>
          <w:szCs w:val="24"/>
        </w:rPr>
        <w:sym w:font="Symbol" w:char="F0A2"/>
      </w:r>
      <w:r>
        <w:rPr>
          <w:rFonts w:ascii="Times" w:hAnsi="Times" w:cs="Times"/>
          <w:sz w:val="24"/>
          <w:szCs w:val="24"/>
        </w:rPr>
        <w:t xml:space="preserve"> signifies a symmetry related chain A molecule.</w:t>
      </w:r>
    </w:p>
    <w:p w14:paraId="594FF88C" w14:textId="77777777" w:rsidR="00DE6899" w:rsidRDefault="00DE6899" w:rsidP="00DE6899">
      <w:pPr>
        <w:ind w:right="-720"/>
        <w:rPr>
          <w:rFonts w:ascii="Times" w:hAnsi="Times" w:cs="Times"/>
          <w:sz w:val="24"/>
          <w:szCs w:val="24"/>
        </w:rPr>
      </w:pPr>
    </w:p>
    <w:p w14:paraId="6BFEE61A" w14:textId="77777777" w:rsidR="00DE6899" w:rsidRDefault="00DE6899" w:rsidP="00DE6899">
      <w:pPr>
        <w:rPr>
          <w:rFonts w:ascii="Times" w:hAnsi="Times" w:cs="Times"/>
          <w:sz w:val="24"/>
          <w:szCs w:val="24"/>
        </w:rPr>
      </w:pPr>
    </w:p>
    <w:tbl>
      <w:tblPr>
        <w:tblStyle w:val="GridTable1Light"/>
        <w:tblW w:w="4528" w:type="dxa"/>
        <w:tblLook w:val="04A0" w:firstRow="1" w:lastRow="0" w:firstColumn="1" w:lastColumn="0" w:noHBand="0" w:noVBand="1"/>
      </w:tblPr>
      <w:tblGrid>
        <w:gridCol w:w="1203"/>
        <w:gridCol w:w="1068"/>
        <w:gridCol w:w="1189"/>
        <w:gridCol w:w="1068"/>
      </w:tblGrid>
      <w:tr w:rsidR="00DE6899" w:rsidRPr="0033188C" w14:paraId="7466E0FE" w14:textId="77777777" w:rsidTr="00A30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1" w:type="dxa"/>
            <w:gridSpan w:val="2"/>
            <w:noWrap/>
            <w:hideMark/>
          </w:tcPr>
          <w:p w14:paraId="2CCE6C15" w14:textId="77777777" w:rsidR="00DE6899" w:rsidRPr="0033188C" w:rsidRDefault="00DE6899" w:rsidP="00A309F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33188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T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-NMM</w:t>
            </w:r>
          </w:p>
        </w:tc>
        <w:tc>
          <w:tcPr>
            <w:tcW w:w="2257" w:type="dxa"/>
            <w:gridSpan w:val="2"/>
            <w:noWrap/>
            <w:hideMark/>
          </w:tcPr>
          <w:p w14:paraId="06152631" w14:textId="77777777" w:rsidR="00DE6899" w:rsidRPr="0033188C" w:rsidRDefault="00DE6899" w:rsidP="00A309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 w:rsidRPr="0033188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T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-NMM</w:t>
            </w:r>
          </w:p>
        </w:tc>
      </w:tr>
      <w:tr w:rsidR="00DE6899" w:rsidRPr="0033188C" w14:paraId="01D67B4E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29D25D25" w14:textId="77777777" w:rsidR="00DE6899" w:rsidRPr="0033188C" w:rsidRDefault="00DE6899" w:rsidP="00A309F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G pair</w:t>
            </w:r>
          </w:p>
        </w:tc>
        <w:tc>
          <w:tcPr>
            <w:tcW w:w="1068" w:type="dxa"/>
            <w:noWrap/>
            <w:hideMark/>
          </w:tcPr>
          <w:p w14:paraId="064C2B70" w14:textId="77777777" w:rsidR="00DE6899" w:rsidRPr="0033188C" w:rsidRDefault="00DE6899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3188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Twist</w:t>
            </w:r>
          </w:p>
        </w:tc>
        <w:tc>
          <w:tcPr>
            <w:tcW w:w="1189" w:type="dxa"/>
            <w:noWrap/>
            <w:hideMark/>
          </w:tcPr>
          <w:p w14:paraId="332B16BE" w14:textId="77777777" w:rsidR="00DE6899" w:rsidRPr="0033188C" w:rsidRDefault="00DE6899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G pair</w:t>
            </w:r>
          </w:p>
        </w:tc>
        <w:tc>
          <w:tcPr>
            <w:tcW w:w="1068" w:type="dxa"/>
            <w:noWrap/>
            <w:hideMark/>
          </w:tcPr>
          <w:p w14:paraId="17145390" w14:textId="77777777" w:rsidR="00DE6899" w:rsidRPr="0033188C" w:rsidRDefault="00DE6899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3188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Twis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DE6899" w:rsidRPr="0033188C" w14:paraId="1AAF7FD3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C451776" w14:textId="77777777" w:rsidR="00DE6899" w:rsidRPr="0033188C" w:rsidRDefault="00DE6899" w:rsidP="00A309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3188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 w:rsidRPr="0033188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szCs w:val="24"/>
              </w:rPr>
              <w:sym w:font="Symbol" w:char="F0A2"/>
            </w:r>
            <w:r w:rsidRPr="0033188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068" w:type="dxa"/>
            <w:noWrap/>
            <w:hideMark/>
          </w:tcPr>
          <w:p w14:paraId="21A1BF38" w14:textId="77777777" w:rsidR="00DE6899" w:rsidRPr="0033188C" w:rsidRDefault="00DE6899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3188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17</w:t>
            </w:r>
          </w:p>
        </w:tc>
        <w:tc>
          <w:tcPr>
            <w:tcW w:w="1189" w:type="dxa"/>
            <w:noWrap/>
            <w:hideMark/>
          </w:tcPr>
          <w:p w14:paraId="55319E69" w14:textId="77777777" w:rsidR="00DE6899" w:rsidRPr="00D92365" w:rsidRDefault="00DE6899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923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A2-B17</w:t>
            </w:r>
          </w:p>
        </w:tc>
        <w:tc>
          <w:tcPr>
            <w:tcW w:w="1068" w:type="dxa"/>
            <w:noWrap/>
            <w:hideMark/>
          </w:tcPr>
          <w:p w14:paraId="6B96FE87" w14:textId="77777777" w:rsidR="00DE6899" w:rsidRPr="0033188C" w:rsidRDefault="00DE6899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3188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15</w:t>
            </w:r>
          </w:p>
        </w:tc>
      </w:tr>
      <w:tr w:rsidR="00DE6899" w:rsidRPr="0033188C" w14:paraId="6CFBE91B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59C78204" w14:textId="77777777" w:rsidR="00DE6899" w:rsidRPr="0033188C" w:rsidRDefault="00DE6899" w:rsidP="00A309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3188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33188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szCs w:val="24"/>
              </w:rPr>
              <w:sym w:font="Symbol" w:char="F0A2"/>
            </w:r>
            <w:r w:rsidRPr="0033188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68" w:type="dxa"/>
            <w:noWrap/>
            <w:hideMark/>
          </w:tcPr>
          <w:p w14:paraId="55D3AE6A" w14:textId="77777777" w:rsidR="00DE6899" w:rsidRPr="0033188C" w:rsidRDefault="00DE6899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3188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15</w:t>
            </w:r>
          </w:p>
        </w:tc>
        <w:tc>
          <w:tcPr>
            <w:tcW w:w="1189" w:type="dxa"/>
            <w:noWrap/>
            <w:hideMark/>
          </w:tcPr>
          <w:p w14:paraId="34D705FB" w14:textId="77777777" w:rsidR="00DE6899" w:rsidRPr="00D92365" w:rsidRDefault="00DE6899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923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A7-B12</w:t>
            </w:r>
          </w:p>
        </w:tc>
        <w:tc>
          <w:tcPr>
            <w:tcW w:w="1068" w:type="dxa"/>
            <w:noWrap/>
            <w:hideMark/>
          </w:tcPr>
          <w:p w14:paraId="380D301F" w14:textId="77777777" w:rsidR="00DE6899" w:rsidRPr="0033188C" w:rsidRDefault="00DE6899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3188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18</w:t>
            </w:r>
          </w:p>
        </w:tc>
      </w:tr>
      <w:tr w:rsidR="00DE6899" w:rsidRPr="0033188C" w14:paraId="4A7F1FF7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72A9477" w14:textId="77777777" w:rsidR="00DE6899" w:rsidRPr="0033188C" w:rsidRDefault="00DE6899" w:rsidP="00A309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3188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  <w:r w:rsidRPr="0033188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szCs w:val="24"/>
              </w:rPr>
              <w:sym w:font="Symbol" w:char="F0A2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1068" w:type="dxa"/>
            <w:noWrap/>
            <w:hideMark/>
          </w:tcPr>
          <w:p w14:paraId="578E632F" w14:textId="77777777" w:rsidR="00DE6899" w:rsidRPr="0033188C" w:rsidRDefault="00DE6899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3188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15</w:t>
            </w:r>
          </w:p>
        </w:tc>
        <w:tc>
          <w:tcPr>
            <w:tcW w:w="1189" w:type="dxa"/>
            <w:noWrap/>
            <w:hideMark/>
          </w:tcPr>
          <w:p w14:paraId="0C7FE6A2" w14:textId="77777777" w:rsidR="00DE6899" w:rsidRPr="00D92365" w:rsidRDefault="00DE6899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923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A12-B7</w:t>
            </w:r>
          </w:p>
        </w:tc>
        <w:tc>
          <w:tcPr>
            <w:tcW w:w="1068" w:type="dxa"/>
            <w:noWrap/>
            <w:hideMark/>
          </w:tcPr>
          <w:p w14:paraId="21BF7F30" w14:textId="77777777" w:rsidR="00DE6899" w:rsidRPr="0033188C" w:rsidRDefault="00DE6899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3188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18</w:t>
            </w:r>
          </w:p>
        </w:tc>
      </w:tr>
      <w:tr w:rsidR="00DE6899" w:rsidRPr="0033188C" w14:paraId="320C059B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09FA242B" w14:textId="77777777" w:rsidR="00DE6899" w:rsidRPr="0033188C" w:rsidRDefault="00DE6899" w:rsidP="00A309F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3188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6</w:t>
            </w:r>
            <w:r w:rsidRPr="0033188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</w:t>
            </w:r>
            <w:r>
              <w:rPr>
                <w:szCs w:val="24"/>
              </w:rPr>
              <w:sym w:font="Symbol" w:char="F0A2"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068" w:type="dxa"/>
            <w:noWrap/>
            <w:hideMark/>
          </w:tcPr>
          <w:p w14:paraId="5C4A4C80" w14:textId="77777777" w:rsidR="00DE6899" w:rsidRPr="0033188C" w:rsidRDefault="00DE6899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3188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17</w:t>
            </w:r>
          </w:p>
        </w:tc>
        <w:tc>
          <w:tcPr>
            <w:tcW w:w="1189" w:type="dxa"/>
            <w:noWrap/>
            <w:hideMark/>
          </w:tcPr>
          <w:p w14:paraId="2965C443" w14:textId="77777777" w:rsidR="00DE6899" w:rsidRPr="00D92365" w:rsidRDefault="00DE6899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D9236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A17-B2</w:t>
            </w:r>
          </w:p>
        </w:tc>
        <w:tc>
          <w:tcPr>
            <w:tcW w:w="1068" w:type="dxa"/>
            <w:noWrap/>
            <w:hideMark/>
          </w:tcPr>
          <w:p w14:paraId="4026F82F" w14:textId="77777777" w:rsidR="00DE6899" w:rsidRPr="0033188C" w:rsidRDefault="00DE6899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33188C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118</w:t>
            </w:r>
          </w:p>
        </w:tc>
      </w:tr>
      <w:tr w:rsidR="00DE6899" w:rsidRPr="0033188C" w14:paraId="1F9342C9" w14:textId="77777777" w:rsidTr="00A309F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3" w:type="dxa"/>
            <w:noWrap/>
            <w:hideMark/>
          </w:tcPr>
          <w:p w14:paraId="123FDFAE" w14:textId="77777777" w:rsidR="00DE6899" w:rsidRPr="0033188C" w:rsidRDefault="00DE6899" w:rsidP="00A309F5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>Average</w:t>
            </w:r>
          </w:p>
        </w:tc>
        <w:tc>
          <w:tcPr>
            <w:tcW w:w="1068" w:type="dxa"/>
            <w:noWrap/>
            <w:hideMark/>
          </w:tcPr>
          <w:p w14:paraId="3774DDEB" w14:textId="77777777" w:rsidR="00DE6899" w:rsidRPr="0033188C" w:rsidRDefault="00DE6899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3188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116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BD79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 w:rsidRPr="00BD79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1</w:t>
            </w:r>
          </w:p>
        </w:tc>
        <w:tc>
          <w:tcPr>
            <w:tcW w:w="1189" w:type="dxa"/>
            <w:noWrap/>
            <w:hideMark/>
          </w:tcPr>
          <w:p w14:paraId="197253B2" w14:textId="77777777" w:rsidR="00DE6899" w:rsidRPr="0033188C" w:rsidRDefault="00DE6899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Average</w:t>
            </w:r>
          </w:p>
        </w:tc>
        <w:tc>
          <w:tcPr>
            <w:tcW w:w="1068" w:type="dxa"/>
            <w:noWrap/>
            <w:hideMark/>
          </w:tcPr>
          <w:p w14:paraId="5201868A" w14:textId="77777777" w:rsidR="00DE6899" w:rsidRPr="0033188C" w:rsidRDefault="00DE6899" w:rsidP="00A309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3188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117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BD79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sym w:font="Symbol" w:char="F0B1"/>
            </w:r>
            <w:r w:rsidRPr="00BD79C3">
              <w:rPr>
                <w:rFonts w:ascii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2</w:t>
            </w:r>
          </w:p>
        </w:tc>
      </w:tr>
    </w:tbl>
    <w:p w14:paraId="4CB7EE85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899"/>
    <w:rsid w:val="003862E5"/>
    <w:rsid w:val="003C4646"/>
    <w:rsid w:val="005C65AB"/>
    <w:rsid w:val="006E13EA"/>
    <w:rsid w:val="009C5222"/>
    <w:rsid w:val="00A3436C"/>
    <w:rsid w:val="00DE6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AD9D2"/>
  <w15:chartTrackingRefBased/>
  <w15:docId w15:val="{D6C199A7-D69E-44EC-84FF-3CF9FE223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899"/>
    <w:pPr>
      <w:spacing w:after="0" w:line="240" w:lineRule="auto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E689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35</cp:lastModifiedBy>
  <cp:revision>2</cp:revision>
  <dcterms:created xsi:type="dcterms:W3CDTF">2020-10-27T14:20:00Z</dcterms:created>
  <dcterms:modified xsi:type="dcterms:W3CDTF">2020-10-28T17:06:00Z</dcterms:modified>
</cp:coreProperties>
</file>